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Header"/>
        <w:rPr/>
      </w:pPr>
      <w:r>
        <w:rPr/>
        <w:t>Acetylation of the Cell-Fate Factor Dachshund Determines p53 Binding and Signaling Modules in Breast Cancer - Chen et al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</w:rPr>
        <w:t>Supplemental Table 1:  Genes regulated by both DACH1 and p53 assessed by ChipSeq</w:t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tbl>
      <w:tblPr>
        <w:tblW w:w="5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2520"/>
        <w:gridCol w:w="1206"/>
      </w:tblGrid>
      <w:tr>
        <w:trPr>
          <w:trHeight w:val="300" w:hRule="atLeast"/>
        </w:trPr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Gene ID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al gene I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ezgene</w:t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0517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AP3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65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0588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1029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APD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1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1105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36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1105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E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4180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G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4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5325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N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2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7088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BPL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3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7227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R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3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7660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F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805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SN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4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8385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8708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X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08898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NLL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5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07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NX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90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079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EK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7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104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MYND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1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116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MO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12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119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AIN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41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124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UFAF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13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482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H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564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RDC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06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817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MIZ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7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0860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RCD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1159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OT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1294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D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4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1545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MOD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17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1601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AS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1931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23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8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013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K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646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108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NLL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73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417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D6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12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420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TMEM189-UBE2V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522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420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M189-UBE2V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422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463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1H2BJ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70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587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0orf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6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596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2682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PP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53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233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PR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9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324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V420H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8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565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P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5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600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CU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7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619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orf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020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744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EB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86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75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DC90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492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806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B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86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L2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88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3921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F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4156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K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4336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FT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6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456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K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6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484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4869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10AC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92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506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DC8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4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5174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N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39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5536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V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5855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PD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54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171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D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026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388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R2H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589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45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626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5orf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95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688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B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799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TH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820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IT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4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821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PJ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6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826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F2BP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94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686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84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63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031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073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H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2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11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KC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146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F5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13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161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0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266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M1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194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266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MAT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39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333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B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2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374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FG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391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M4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75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39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XYLT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002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457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L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6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559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SL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710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S8L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8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72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D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205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759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DD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6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7820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809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IB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13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816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PS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4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8209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RC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2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8304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5A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8478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E2G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27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9882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MP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489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19900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991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21312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EX1D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758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22131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12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302185</w:t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G0000022176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1289-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3021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Header">
    <w:name w:val="Title (Header)"/>
    <w:basedOn w:val="Normal"/>
    <w:qFormat/>
    <w:pPr>
      <w:suppressAutoHyphens w:val="true"/>
      <w:autoSpaceDE w:val="false"/>
      <w:spacing w:lineRule="auto" w:line="288" w:before="0" w:after="240"/>
      <w:jc w:val="both"/>
      <w:textAlignment w:val="center"/>
    </w:pPr>
    <w:rPr>
      <w:rFonts w:ascii="Verdana" w:hAnsi="Verdana" w:eastAsia="SimSun;宋体" w:cs="Verdana"/>
      <w:b/>
      <w:bCs/>
      <w:color w:val="AC2B31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3:53:00Z</dcterms:created>
  <dc:creator>kxc044</dc:creator>
  <dc:description/>
  <cp:keywords/>
  <dc:language>en-US</dc:language>
  <cp:lastModifiedBy>yashvasin</cp:lastModifiedBy>
  <dcterms:modified xsi:type="dcterms:W3CDTF">2013-06-22T04:14:00Z</dcterms:modified>
  <cp:revision>5</cp:revision>
  <dc:subject/>
  <dc:title/>
</cp:coreProperties>
</file>